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DBCC7" w14:textId="3535C281" w:rsidR="00A07A3D" w:rsidRPr="008F5FEE" w:rsidRDefault="00A07A3D" w:rsidP="009C214A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8F5FEE">
        <w:rPr>
          <w:rFonts w:ascii="Times New Roman" w:hAnsi="Times New Roman" w:cs="Times New Roman"/>
          <w:b/>
          <w:bCs/>
        </w:rPr>
        <w:t>S</w:t>
      </w:r>
      <w:r w:rsidR="00140547">
        <w:rPr>
          <w:rFonts w:ascii="Times New Roman" w:hAnsi="Times New Roman" w:cs="Times New Roman"/>
          <w:b/>
          <w:bCs/>
        </w:rPr>
        <w:t>2</w:t>
      </w:r>
      <w:r w:rsidR="008F5FEE" w:rsidRPr="008F5FEE">
        <w:rPr>
          <w:rFonts w:ascii="Times New Roman" w:hAnsi="Times New Roman" w:cs="Times New Roman"/>
          <w:b/>
          <w:bCs/>
        </w:rPr>
        <w:t xml:space="preserve"> Table</w:t>
      </w:r>
      <w:r w:rsidRPr="008F5FEE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8F5FE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Polyc</w:t>
      </w:r>
      <w:r w:rsidR="00253FD1" w:rsidRPr="008F5FE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h</w:t>
      </w:r>
      <w:r w:rsidRPr="008F5FE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or</w:t>
      </w:r>
      <w:r w:rsidR="00253FD1" w:rsidRPr="008F5FE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ic</w:t>
      </w:r>
      <w:proofErr w:type="spellEnd"/>
      <w:r w:rsidRPr="008F5FE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correlation matrix of symptom variab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1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0"/>
        <w:gridCol w:w="920"/>
        <w:gridCol w:w="920"/>
      </w:tblGrid>
      <w:tr w:rsidR="00A07A3D" w:rsidRPr="009C214A" w14:paraId="12993BCD" w14:textId="77777777" w:rsidTr="009C214A">
        <w:trPr>
          <w:trHeight w:val="320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BE31" w14:textId="77777777" w:rsidR="00A07A3D" w:rsidRPr="009C214A" w:rsidRDefault="00A07A3D" w:rsidP="009C214A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36BD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Feve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E1CE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Cough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59F4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Sputum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AF5F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Sore throat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9F2A" w14:textId="3F3C1FD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Rhinorr</w:t>
            </w:r>
            <w:r w:rsid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-</w:t>
            </w: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hea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C4F4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Myalgia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B568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Fatigue/Malais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3EDB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Dyspnea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3CEF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80"/>
                <w:sz w:val="22"/>
              </w:rPr>
              <w:t>Headach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93CF" w14:textId="16695D42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Altered state of concious</w:t>
            </w:r>
            <w:r w:rsid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-</w:t>
            </w: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nes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571F" w14:textId="1F6C9015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Nausea</w:t>
            </w:r>
            <w:r w:rsidR="009C214A"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/</w:t>
            </w:r>
            <w:r w:rsidRPr="009C214A">
              <w:rPr>
                <w:rFonts w:ascii="Times New Roman" w:eastAsia="Times New Roman" w:hAnsi="Times New Roman" w:cs="Times New Roman"/>
                <w:color w:val="000000"/>
                <w:w w:val="80"/>
                <w:sz w:val="22"/>
              </w:rPr>
              <w:t>vomiting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21D2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w w:val="90"/>
                <w:sz w:val="22"/>
              </w:rPr>
              <w:t>Diarrhea</w:t>
            </w:r>
          </w:p>
        </w:tc>
      </w:tr>
      <w:tr w:rsidR="00A07A3D" w:rsidRPr="009C214A" w14:paraId="7FE0DA69" w14:textId="77777777" w:rsidTr="009C214A">
        <w:trPr>
          <w:trHeight w:val="320"/>
        </w:trPr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D807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Feve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52FF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BAEE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5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227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3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4B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1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A9E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31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93F3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5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C856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6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7D22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0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5EC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1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3245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E1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1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554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16</w:t>
            </w:r>
          </w:p>
        </w:tc>
      </w:tr>
      <w:tr w:rsidR="00A07A3D" w:rsidRPr="009C214A" w14:paraId="1AE21B9B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E8E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Cough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C79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F38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03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54DF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2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A3E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4A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5F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03E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3DC2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2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261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5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792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BDF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15</w:t>
            </w:r>
          </w:p>
        </w:tc>
      </w:tr>
      <w:tr w:rsidR="00A07A3D" w:rsidRPr="009C214A" w14:paraId="7DC3A260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BF7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B80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0FE7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65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FAA5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ACE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A9E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3645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9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AF82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022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0475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CD2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2F8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EF6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61</w:t>
            </w:r>
          </w:p>
        </w:tc>
      </w:tr>
      <w:tr w:rsidR="00A07A3D" w:rsidRPr="009C214A" w14:paraId="435601FF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3A27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Sore throa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DEF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23D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2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D51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8A3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FF2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4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F92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5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40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BF6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0C6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EB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16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1012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5F39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66</w:t>
            </w:r>
          </w:p>
        </w:tc>
      </w:tr>
      <w:tr w:rsidR="00A07A3D" w:rsidRPr="009C214A" w14:paraId="44ACDB7D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69E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Rhinorrhe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B93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3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B8E9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54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6397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4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B7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D1C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21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77D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E26E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9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4F95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0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4C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0D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17</w:t>
            </w:r>
          </w:p>
        </w:tc>
      </w:tr>
      <w:tr w:rsidR="00A07A3D" w:rsidRPr="009C214A" w14:paraId="475C73E9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2F4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Myalgi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09E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110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EA7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9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523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5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EFA6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905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E60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2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8F4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1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70C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622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57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1A5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03</w:t>
            </w:r>
          </w:p>
        </w:tc>
      </w:tr>
      <w:tr w:rsidR="00A07A3D" w:rsidRPr="009C214A" w14:paraId="50C5643E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8D5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Fatigue/Malais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C27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F48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3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AA1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1B2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7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AF77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B37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2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C5A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8E6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E7F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4FB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F16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0443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51</w:t>
            </w:r>
          </w:p>
        </w:tc>
      </w:tr>
      <w:tr w:rsidR="00A07A3D" w:rsidRPr="009C214A" w14:paraId="66D87817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799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Dyspne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762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52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40B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7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379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1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275E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3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15E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1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66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61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DC7E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C0F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45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813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BF0E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73</w:t>
            </w:r>
          </w:p>
        </w:tc>
      </w:tr>
      <w:tr w:rsidR="00A07A3D" w:rsidRPr="009C214A" w14:paraId="77C17ECF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FBC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Headach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B1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EDB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2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072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BAC0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4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42D3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9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61D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FA2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A41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B0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5A7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5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66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9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F443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11</w:t>
            </w:r>
          </w:p>
        </w:tc>
      </w:tr>
      <w:tr w:rsidR="00A07A3D" w:rsidRPr="009C214A" w14:paraId="7BE925CA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CE8C" w14:textId="77777777" w:rsidR="00A07A3D" w:rsidRPr="009C214A" w:rsidRDefault="00A07A3D" w:rsidP="009C21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Altered state of conciousnes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AB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8B06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5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3F0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747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16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B8C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0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5EB2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C4C9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F8B6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45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1F9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5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4DB5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EEC6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5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E97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92</w:t>
            </w:r>
          </w:p>
        </w:tc>
      </w:tr>
      <w:tr w:rsidR="00A07A3D" w:rsidRPr="009C214A" w14:paraId="3C874269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BE3A" w14:textId="01B54294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Nausea</w:t>
            </w:r>
            <w:r w:rsid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vomiting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9D0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13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B75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92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5B1A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41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D91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07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59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08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F973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468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73B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25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08A5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75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662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986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82A4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546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CC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57E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3527</w:t>
            </w:r>
          </w:p>
        </w:tc>
      </w:tr>
      <w:tr w:rsidR="00A07A3D" w:rsidRPr="009C214A" w14:paraId="4F1AC45A" w14:textId="77777777" w:rsidTr="009C214A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B9BE6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Diarrhe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93A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1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6A59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1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BBC3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6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0319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6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DF6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1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307C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0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07C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5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F59B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7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DC48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1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7221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9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50D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0.352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D10D" w14:textId="77777777" w:rsidR="00A07A3D" w:rsidRPr="009C214A" w:rsidRDefault="00A07A3D" w:rsidP="009C21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C214A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00</w:t>
            </w:r>
          </w:p>
        </w:tc>
      </w:tr>
    </w:tbl>
    <w:p w14:paraId="49333C48" w14:textId="77777777" w:rsidR="00A07A3D" w:rsidRPr="009C214A" w:rsidRDefault="00A07A3D" w:rsidP="009C214A">
      <w:pPr>
        <w:spacing w:line="480" w:lineRule="auto"/>
        <w:rPr>
          <w:rFonts w:ascii="Times New Roman" w:hAnsi="Times New Roman" w:cs="Times New Roman"/>
          <w:sz w:val="22"/>
        </w:rPr>
      </w:pPr>
    </w:p>
    <w:sectPr w:rsidR="00A07A3D" w:rsidRPr="009C214A" w:rsidSect="009C214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227183" w14:textId="77777777" w:rsidR="00213DDF" w:rsidRDefault="00213DDF" w:rsidP="00140547">
      <w:r>
        <w:separator/>
      </w:r>
    </w:p>
  </w:endnote>
  <w:endnote w:type="continuationSeparator" w:id="0">
    <w:p w14:paraId="63DDB593" w14:textId="77777777" w:rsidR="00213DDF" w:rsidRDefault="00213DDF" w:rsidP="00140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DAF218" w14:textId="77777777" w:rsidR="00213DDF" w:rsidRDefault="00213DDF" w:rsidP="00140547">
      <w:r>
        <w:separator/>
      </w:r>
    </w:p>
  </w:footnote>
  <w:footnote w:type="continuationSeparator" w:id="0">
    <w:p w14:paraId="6B348D9D" w14:textId="77777777" w:rsidR="00213DDF" w:rsidRDefault="00213DDF" w:rsidP="00140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3D"/>
    <w:rsid w:val="00011664"/>
    <w:rsid w:val="00096896"/>
    <w:rsid w:val="00096F0A"/>
    <w:rsid w:val="00140547"/>
    <w:rsid w:val="001C265D"/>
    <w:rsid w:val="00213DDF"/>
    <w:rsid w:val="00253FD1"/>
    <w:rsid w:val="00364354"/>
    <w:rsid w:val="00460D73"/>
    <w:rsid w:val="008F5FEE"/>
    <w:rsid w:val="009C214A"/>
    <w:rsid w:val="00A07A3D"/>
    <w:rsid w:val="00A56008"/>
    <w:rsid w:val="00B11E50"/>
    <w:rsid w:val="00B4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5C15A"/>
  <w15:chartTrackingRefBased/>
  <w15:docId w15:val="{E5FCD4A9-5F31-C04B-B467-887A3596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05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0547"/>
  </w:style>
  <w:style w:type="paragraph" w:styleId="a4">
    <w:name w:val="footer"/>
    <w:basedOn w:val="a"/>
    <w:link w:val="Char0"/>
    <w:uiPriority w:val="99"/>
    <w:unhideWhenUsed/>
    <w:rsid w:val="001405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0547"/>
  </w:style>
  <w:style w:type="character" w:styleId="a5">
    <w:name w:val="annotation reference"/>
    <w:basedOn w:val="a0"/>
    <w:uiPriority w:val="99"/>
    <w:semiHidden/>
    <w:unhideWhenUsed/>
    <w:rsid w:val="001C265D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C265D"/>
  </w:style>
  <w:style w:type="character" w:customStyle="1" w:styleId="Char1">
    <w:name w:val="메모 텍스트 Char"/>
    <w:basedOn w:val="a0"/>
    <w:link w:val="a6"/>
    <w:uiPriority w:val="99"/>
    <w:semiHidden/>
    <w:rsid w:val="001C265D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C265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C26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6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457D7-CAC0-43B9-8FA3-807DA1FC1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Suyoung</dc:creator>
  <cp:keywords/>
  <dc:description/>
  <cp:lastModifiedBy>Suyoung Jo</cp:lastModifiedBy>
  <cp:revision>3</cp:revision>
  <dcterms:created xsi:type="dcterms:W3CDTF">2022-08-18T07:34:00Z</dcterms:created>
  <dcterms:modified xsi:type="dcterms:W3CDTF">2022-08-18T07:34:00Z</dcterms:modified>
</cp:coreProperties>
</file>